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8A3" w:rsidRPr="00192731" w:rsidRDefault="00540BD0" w:rsidP="008158A3">
      <w:pPr>
        <w:pStyle w:val="Heading1"/>
      </w:pPr>
      <w:r>
        <w:t>S4</w:t>
      </w:r>
      <w:bookmarkStart w:id="0" w:name="_GoBack"/>
      <w:bookmarkEnd w:id="0"/>
      <w:r w:rsidR="005F515F">
        <w:t xml:space="preserve"> File</w:t>
      </w:r>
    </w:p>
    <w:p w:rsidR="008158A3" w:rsidRPr="00192731" w:rsidRDefault="001D200F" w:rsidP="008158A3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elected volunteer</w:t>
      </w:r>
      <w:r w:rsidR="008158A3" w:rsidRPr="00192731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eedback from field trials and online consultation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="Arial"/>
          <w:i/>
          <w:color w:val="222222"/>
        </w:rPr>
      </w:pPr>
      <w:r w:rsidRPr="00192731">
        <w:rPr>
          <w:rFonts w:asciiTheme="minorHAnsi" w:hAnsiTheme="minorHAnsi" w:cs="Arial"/>
          <w:i/>
          <w:color w:val="222222"/>
        </w:rPr>
        <w:t>Survey guidance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 xml:space="preserve"> “I did find the plot guidance a bit complicated, which is partially why I did the [WFC] path survey only. Also, there weren’t enough different species to make it worthwhile doing plots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 found the guidance good, but my lack of technical surveying experience probably let me down! I wanted to survey at the highest level I could, and hope that my lack of survey experience hasn't affected my results. I also found accurately recording my plots online a challenge! (Having no GPS was an issue here too)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 found it a bit overwhelming, but it got clearer once started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="Arial"/>
          <w:color w:val="222222"/>
        </w:rPr>
      </w:pP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="Arial"/>
          <w:i/>
          <w:color w:val="222222"/>
        </w:rPr>
      </w:pPr>
      <w:r w:rsidRPr="00192731">
        <w:rPr>
          <w:rFonts w:asciiTheme="minorHAnsi" w:hAnsiTheme="minorHAnsi" w:cs="Arial"/>
          <w:i/>
          <w:color w:val="222222"/>
        </w:rPr>
        <w:t>Habitat identification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 xml:space="preserve">“Some of the habitats we had before have disappeared from the list. What habitat is a roadside verge which is not a hedgerow or mainly grass? Why is there no mixed woodland habitat? It was not too difficult to identify a habitat for a plot but I had great difficulty knowing which plants I was looking for on different sections of the wildflower path which I surveyed last year.” 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Very difficult to find a habitat type matching country house parkland; neither pastureland nor urban quite fit. There used to be an improved grassland category which seemed to fit quite well but I could not find an equivalent; clearer definitions would help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dentifying habitats has been difficult – my square has agricultural land, grazed grass and arable fields, conifer plantations and orchards, and these do not fit any of your listed habitats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While the habitat descriptions were clear I had some difficulty in actually deciding what was what as the birch wood and pine wood tend to all flow together in differing proportions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Habitat definitions are not comprehensive and too simplistic - fine in a perfect SSSI, NVC world but not in the real world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="Arial"/>
          <w:i/>
          <w:color w:val="222222"/>
        </w:rPr>
      </w:pPr>
      <w:r w:rsidRPr="00192731">
        <w:rPr>
          <w:rFonts w:asciiTheme="minorHAnsi" w:hAnsiTheme="minorHAnsi" w:cs="Arial"/>
          <w:i/>
          <w:color w:val="222222"/>
        </w:rPr>
        <w:t>Species identification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 didn't find many of the species listed for my habitat in the relevant list - this made me lack confidence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 would like an ID guide for the expanded list of flowers (as in the previous survey). I don't feel confident in identifying everything on the expanded list. I found at least three plants on the survey I was unable to identify in spite of an hour studying my field guides and working through the Francis Rose keys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‘Whenever I could I still used the previous guide but not all the species we are now asked to look for are in it. A new illustrated guide would be invaluable.”</w:t>
      </w:r>
    </w:p>
    <w:p w:rsidR="008158A3" w:rsidRPr="00192731" w:rsidRDefault="008158A3" w:rsidP="008158A3">
      <w:pPr>
        <w:pStyle w:val="NormalWeb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t would be good to have an image crib sheet available (as previous year) if required.”</w:t>
      </w:r>
    </w:p>
    <w:p w:rsidR="008158A3" w:rsidRPr="00192731" w:rsidRDefault="008158A3" w:rsidP="008158A3">
      <w:pPr>
        <w:pStyle w:val="NormalWeb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 xml:space="preserve">“Because the species list was organised by habitat, I found it fiddly to decide whether a species was on the list or not. In the end we just identified everything we could and then I entered those that were on the list. It might be useful to provide </w:t>
      </w:r>
      <w:r w:rsidRPr="00192731">
        <w:rPr>
          <w:rFonts w:asciiTheme="minorHAnsi" w:hAnsiTheme="minorHAnsi" w:cs="Arial"/>
          <w:color w:val="222222"/>
        </w:rPr>
        <w:lastRenderedPageBreak/>
        <w:t>downloadable mini guides where there are close matches to the listed species e.g. thistles, ragworts. Pictures of species in the booklet would be a great asset please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A simple checklist of species which could just tick off rather than having to flick through whole book to work out if species in there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Some of the new species added this year I had to look up online as I’d never heard of them and my ID book didn’t have it in it. I use the Wildflower Key by Rose but it didn’t have a few in it like skunk cabbage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709"/>
        <w:rPr>
          <w:rFonts w:asciiTheme="minorHAnsi" w:hAnsiTheme="minorHAnsi" w:cs="Arial"/>
          <w:color w:val="222222"/>
        </w:rPr>
      </w:pP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="Arial"/>
          <w:i/>
          <w:color w:val="222222"/>
        </w:rPr>
      </w:pPr>
      <w:r w:rsidRPr="00192731">
        <w:rPr>
          <w:rFonts w:asciiTheme="minorHAnsi" w:hAnsiTheme="minorHAnsi" w:cs="Arial"/>
          <w:i/>
          <w:color w:val="222222"/>
        </w:rPr>
        <w:t>Land access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 have not tried to identify the owners of land in my squares partly because I did not find it easy in previous years for the Common Plant Survey or Wildflowers Count [WFC]. When I did manage to speak to the owner of some land he was very suspicious and did not really understand why anyone would want to look at plants on his land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t is very hard to find out who owns the land and the only landowners whom I have spoken to have been suspicious about the reasons for someone wanting to have access to their land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 don't have the confidence or the presence to approach landowners. Luckily my plots are on a public highway, a public footpath and an area of open access. I would not have done it if I'd had to approach a landowner myself, although if you were to pave the way for me I might consider it - and I am aware that this isn't helpful for the survey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“It is not always easy to find out who owns or manages a given piece of land. In the case of my plots, one is alongside a public bridleway, the other only a few metres from the bridleway and not fenced off, and I felt it was unnecessary to seek permission.”</w:t>
      </w: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ind w:left="851"/>
        <w:rPr>
          <w:rFonts w:asciiTheme="minorHAnsi" w:hAnsiTheme="minorHAnsi" w:cs="Arial"/>
          <w:color w:val="222222"/>
        </w:rPr>
      </w:pPr>
    </w:p>
    <w:p w:rsidR="008158A3" w:rsidRPr="00192731" w:rsidRDefault="008158A3" w:rsidP="008158A3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="Arial"/>
          <w:i/>
          <w:color w:val="222222"/>
        </w:rPr>
      </w:pPr>
      <w:r w:rsidRPr="00192731">
        <w:rPr>
          <w:rFonts w:asciiTheme="minorHAnsi" w:hAnsiTheme="minorHAnsi" w:cs="Arial"/>
          <w:i/>
          <w:color w:val="222222"/>
        </w:rPr>
        <w:t>Volunteer motivations</w:t>
      </w:r>
    </w:p>
    <w:p w:rsidR="008158A3" w:rsidRPr="00192731" w:rsidRDefault="008158A3" w:rsidP="008158A3">
      <w:pPr>
        <w:spacing w:after="0" w:line="240" w:lineRule="auto"/>
        <w:ind w:left="851"/>
        <w:rPr>
          <w:sz w:val="24"/>
          <w:szCs w:val="24"/>
        </w:rPr>
      </w:pPr>
      <w:r w:rsidRPr="00192731">
        <w:rPr>
          <w:sz w:val="24"/>
          <w:szCs w:val="24"/>
        </w:rPr>
        <w:t>“Just wanted to say how much am enjoying this. Am slowly learning a bit each day about identifying plants.”</w:t>
      </w:r>
    </w:p>
    <w:p w:rsidR="008158A3" w:rsidRPr="00192731" w:rsidRDefault="008158A3" w:rsidP="008158A3">
      <w:pPr>
        <w:spacing w:after="0" w:line="240" w:lineRule="auto"/>
        <w:ind w:left="851"/>
        <w:rPr>
          <w:sz w:val="24"/>
          <w:szCs w:val="24"/>
        </w:rPr>
      </w:pPr>
      <w:r w:rsidRPr="00192731">
        <w:rPr>
          <w:sz w:val="24"/>
          <w:szCs w:val="24"/>
        </w:rPr>
        <w:t>“I’ve really enjoyed doing it although it has been more time consuming than I expected, but the data site is easier to use than I anticipated.”</w:t>
      </w:r>
    </w:p>
    <w:p w:rsidR="008158A3" w:rsidRPr="00192731" w:rsidRDefault="008158A3" w:rsidP="008158A3">
      <w:pPr>
        <w:spacing w:after="0" w:line="240" w:lineRule="auto"/>
        <w:ind w:left="851"/>
        <w:rPr>
          <w:sz w:val="24"/>
          <w:szCs w:val="24"/>
        </w:rPr>
      </w:pPr>
      <w:r w:rsidRPr="00192731">
        <w:rPr>
          <w:sz w:val="24"/>
          <w:szCs w:val="24"/>
        </w:rPr>
        <w:t>“‘Year by year the surveys are getting more objective and I hope more reliable. This latest scheme is by far the best and I hope that it encourages rather than discourages those of us who are at best interested amateurs.”</w:t>
      </w:r>
    </w:p>
    <w:p w:rsidR="008158A3" w:rsidRPr="00192731" w:rsidRDefault="008158A3" w:rsidP="008158A3">
      <w:pPr>
        <w:spacing w:after="0" w:line="240" w:lineRule="auto"/>
        <w:ind w:left="851"/>
        <w:rPr>
          <w:sz w:val="24"/>
          <w:szCs w:val="24"/>
        </w:rPr>
      </w:pPr>
      <w:r w:rsidRPr="00192731">
        <w:rPr>
          <w:sz w:val="24"/>
          <w:szCs w:val="24"/>
        </w:rPr>
        <w:t>“I have done the first visit for four inventory plots in my square […] and enjoyed myself very much. As our farm sits on the cross between four squares would it be OK to do two other squares which I know have lots of interesting plants in them?”</w:t>
      </w:r>
    </w:p>
    <w:p w:rsidR="00DE7969" w:rsidRDefault="00DE7969" w:rsidP="008158A3">
      <w:pPr>
        <w:spacing w:line="240" w:lineRule="auto"/>
      </w:pPr>
    </w:p>
    <w:sectPr w:rsidR="00DE7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76A"/>
    <w:rsid w:val="001D200F"/>
    <w:rsid w:val="001E42F4"/>
    <w:rsid w:val="00540BD0"/>
    <w:rsid w:val="005F515F"/>
    <w:rsid w:val="0081176A"/>
    <w:rsid w:val="008158A3"/>
    <w:rsid w:val="00DE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25995"/>
  <w15:chartTrackingRefBased/>
  <w15:docId w15:val="{CBD1A5BF-C2E9-4844-9E0F-97178182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8A3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8158A3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8A3"/>
    <w:rPr>
      <w:rFonts w:eastAsia="Times New Roman" w:cs="Times New Roman"/>
      <w:b/>
      <w:bCs/>
      <w:kern w:val="36"/>
      <w:sz w:val="36"/>
      <w:szCs w:val="48"/>
      <w:lang w:eastAsia="en-GB"/>
    </w:rPr>
  </w:style>
  <w:style w:type="paragraph" w:styleId="NormalWeb">
    <w:name w:val="Normal (Web)"/>
    <w:basedOn w:val="Normal"/>
    <w:uiPriority w:val="99"/>
    <w:unhideWhenUsed/>
    <w:rsid w:val="00815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4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cott, Oliver L.</dc:creator>
  <cp:keywords/>
  <dc:description/>
  <cp:lastModifiedBy>Pescott, Oliver L.</cp:lastModifiedBy>
  <cp:revision>6</cp:revision>
  <cp:lastPrinted>2018-02-08T13:54:00Z</cp:lastPrinted>
  <dcterms:created xsi:type="dcterms:W3CDTF">2018-02-08T13:53:00Z</dcterms:created>
  <dcterms:modified xsi:type="dcterms:W3CDTF">2019-04-17T08:28:00Z</dcterms:modified>
</cp:coreProperties>
</file>